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72B7" w:rsidRPr="00E7747C" w:rsidRDefault="008F72B7" w:rsidP="00E7747C">
      <w:pPr>
        <w:rPr>
          <w:b/>
          <w:sz w:val="28"/>
          <w:szCs w:val="28"/>
          <w:u w:val="single"/>
        </w:rPr>
      </w:pPr>
      <w:r>
        <w:rPr>
          <w:b/>
          <w:u w:val="single"/>
        </w:rPr>
        <w:t>Difficulty and Anticipation Questionnaire</w:t>
      </w:r>
      <w:r w:rsidRPr="008F72B7">
        <w:rPr>
          <w:b/>
        </w:rPr>
        <w:t xml:space="preserve">                                                                                                               </w:t>
      </w:r>
      <w:r w:rsidRPr="008F72B7">
        <w:rPr>
          <w:b/>
          <w:sz w:val="40"/>
          <w:szCs w:val="40"/>
        </w:rPr>
        <w:t>A</w:t>
      </w:r>
    </w:p>
    <w:p w:rsidR="008F72B7" w:rsidRDefault="00E7747C" w:rsidP="008F72B7">
      <w:r>
        <w:t>To what extent</w:t>
      </w:r>
      <w:r w:rsidR="008F72B7">
        <w:t xml:space="preserve"> did you expect to be asked Question 1: “What task did you carry out around the campus today?”</w:t>
      </w:r>
    </w:p>
    <w:p w:rsidR="008F72B7" w:rsidRDefault="008F72B7" w:rsidP="008F72B7">
      <w:pPr>
        <w:ind w:firstLine="720"/>
      </w:pPr>
      <w:r>
        <w:rPr>
          <w:noProof/>
          <w:lang w:eastAsia="en-GB"/>
        </w:rPr>
        <w:drawing>
          <wp:inline distT="0" distB="0" distL="0" distR="0" wp14:anchorId="560C46A7" wp14:editId="2FFF4A76">
            <wp:extent cx="5731510" cy="1374140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B8FA2D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72B7" w:rsidRDefault="008F72B7" w:rsidP="008F72B7">
      <w:pPr>
        <w:ind w:firstLine="720"/>
      </w:pPr>
    </w:p>
    <w:p w:rsidR="008F72B7" w:rsidRDefault="008F72B7" w:rsidP="008F72B7">
      <w:r>
        <w:t>To what exten</w:t>
      </w:r>
      <w:r w:rsidR="00E7747C">
        <w:t>t</w:t>
      </w:r>
      <w:r>
        <w:t xml:space="preserve"> did you expect to be asked Question 2 “How many boxes were in room A when you arrived there?”</w:t>
      </w:r>
    </w:p>
    <w:p w:rsidR="008F72B7" w:rsidRDefault="008F72B7" w:rsidP="00E7747C">
      <w:pPr>
        <w:ind w:firstLine="720"/>
      </w:pPr>
      <w:r>
        <w:rPr>
          <w:noProof/>
          <w:lang w:eastAsia="en-GB"/>
        </w:rPr>
        <w:drawing>
          <wp:inline distT="0" distB="0" distL="0" distR="0" wp14:anchorId="568C6944" wp14:editId="63AF26C6">
            <wp:extent cx="5731510" cy="1374140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B8FA2D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72B7" w:rsidRDefault="008F72B7" w:rsidP="008F72B7"/>
    <w:p w:rsidR="008F72B7" w:rsidRDefault="00E7747C" w:rsidP="008F72B7">
      <w:r>
        <w:t>To what extent</w:t>
      </w:r>
      <w:r w:rsidR="008F72B7">
        <w:t xml:space="preserve"> did you expect to be asked Question 3: “Describe the route you took from building A to building B”</w:t>
      </w:r>
    </w:p>
    <w:p w:rsidR="008F72B7" w:rsidRDefault="008F72B7" w:rsidP="00E7747C">
      <w:pPr>
        <w:ind w:firstLine="720"/>
      </w:pPr>
      <w:r>
        <w:rPr>
          <w:noProof/>
          <w:lang w:eastAsia="en-GB"/>
        </w:rPr>
        <w:drawing>
          <wp:inline distT="0" distB="0" distL="0" distR="0" wp14:anchorId="576E1997" wp14:editId="35D89E02">
            <wp:extent cx="5731510" cy="1374140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B8FA2D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747C" w:rsidRDefault="00E7747C" w:rsidP="00E7747C">
      <w:pPr>
        <w:ind w:firstLine="720"/>
      </w:pPr>
    </w:p>
    <w:p w:rsidR="008F72B7" w:rsidRDefault="00E7747C" w:rsidP="008F72B7">
      <w:r>
        <w:t>To what extent</w:t>
      </w:r>
      <w:r w:rsidR="008F72B7">
        <w:t xml:space="preserve"> did you expect to be asked Question 4: “Who let you in to building B?”</w:t>
      </w:r>
    </w:p>
    <w:p w:rsidR="008F72B7" w:rsidRDefault="008F72B7" w:rsidP="00E7747C">
      <w:pPr>
        <w:ind w:firstLine="720"/>
      </w:pPr>
      <w:r>
        <w:rPr>
          <w:noProof/>
          <w:lang w:eastAsia="en-GB"/>
        </w:rPr>
        <w:drawing>
          <wp:inline distT="0" distB="0" distL="0" distR="0" wp14:anchorId="5150F0CE" wp14:editId="2932EC93">
            <wp:extent cx="5731510" cy="1374140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B8FA2D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72B7" w:rsidRDefault="00E7747C" w:rsidP="008F72B7">
      <w:r>
        <w:t>To what extent</w:t>
      </w:r>
      <w:r w:rsidR="008F72B7">
        <w:t xml:space="preserve"> did you expect to be asked Question 5: “Describe the items that you collected from building B.”</w:t>
      </w:r>
    </w:p>
    <w:p w:rsidR="008F72B7" w:rsidRDefault="008F72B7" w:rsidP="008F72B7">
      <w:pPr>
        <w:ind w:firstLine="720"/>
      </w:pPr>
      <w:r>
        <w:rPr>
          <w:noProof/>
          <w:lang w:eastAsia="en-GB"/>
        </w:rPr>
        <w:drawing>
          <wp:inline distT="0" distB="0" distL="0" distR="0" wp14:anchorId="780A3985" wp14:editId="3B4D9E20">
            <wp:extent cx="5731510" cy="1374140"/>
            <wp:effectExtent l="0" t="0" r="254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B8FA2D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72B7" w:rsidRDefault="00E7747C" w:rsidP="008F72B7">
      <w:bookmarkStart w:id="0" w:name="_GoBack"/>
      <w:bookmarkEnd w:id="0"/>
      <w:r>
        <w:lastRenderedPageBreak/>
        <w:t>To what extent</w:t>
      </w:r>
      <w:r w:rsidR="008F72B7">
        <w:t xml:space="preserve"> did you expect to be asked Question 6: “How many boxes were there in the room at building B?”</w:t>
      </w:r>
    </w:p>
    <w:p w:rsidR="008F72B7" w:rsidRDefault="008F72B7" w:rsidP="008F72B7">
      <w:pPr>
        <w:ind w:firstLine="720"/>
      </w:pPr>
      <w:r>
        <w:rPr>
          <w:noProof/>
          <w:lang w:eastAsia="en-GB"/>
        </w:rPr>
        <w:drawing>
          <wp:inline distT="0" distB="0" distL="0" distR="0" wp14:anchorId="29E0307E" wp14:editId="18B10EEB">
            <wp:extent cx="5731510" cy="137414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B8FA2D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72B7" w:rsidRDefault="008F72B7" w:rsidP="008F72B7">
      <w:pPr>
        <w:ind w:firstLine="720"/>
      </w:pPr>
    </w:p>
    <w:p w:rsidR="008F72B7" w:rsidRDefault="008F72B7" w:rsidP="008F72B7">
      <w:r>
        <w:t>To what exten</w:t>
      </w:r>
      <w:r w:rsidR="00E7747C">
        <w:t>t</w:t>
      </w:r>
      <w:r>
        <w:t xml:space="preserve"> did you expect to be asked Question 7: “How difficult was the task to carry out?”</w:t>
      </w:r>
    </w:p>
    <w:p w:rsidR="008F72B7" w:rsidRDefault="008F72B7" w:rsidP="008F72B7">
      <w:pPr>
        <w:ind w:firstLine="720"/>
      </w:pPr>
      <w:r>
        <w:rPr>
          <w:noProof/>
          <w:lang w:eastAsia="en-GB"/>
        </w:rPr>
        <w:drawing>
          <wp:inline distT="0" distB="0" distL="0" distR="0" wp14:anchorId="1AF0C002" wp14:editId="2102DE8D">
            <wp:extent cx="5731510" cy="137414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B8FA2D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747C" w:rsidRDefault="00E7747C" w:rsidP="008F72B7"/>
    <w:p w:rsidR="008F72B7" w:rsidRDefault="00E7747C" w:rsidP="008F72B7">
      <w:r>
        <w:t>To what extent</w:t>
      </w:r>
      <w:r w:rsidR="008F72B7">
        <w:t xml:space="preserve"> did you expect to be asked Question 8: “Describe any discussion you had with the experimenter whilst at building B.”</w:t>
      </w:r>
    </w:p>
    <w:p w:rsidR="008F72B7" w:rsidRDefault="008F72B7" w:rsidP="00E7747C">
      <w:pPr>
        <w:ind w:firstLine="720"/>
      </w:pPr>
      <w:r>
        <w:rPr>
          <w:noProof/>
          <w:lang w:eastAsia="en-GB"/>
        </w:rPr>
        <w:drawing>
          <wp:inline distT="0" distB="0" distL="0" distR="0" wp14:anchorId="33FA7EBD" wp14:editId="2BDCDD99">
            <wp:extent cx="5731510" cy="137414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B8FA2D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72B7" w:rsidRDefault="008F72B7" w:rsidP="008F72B7">
      <w:r>
        <w:t>To what exten</w:t>
      </w:r>
      <w:r w:rsidR="00E7747C">
        <w:t>t</w:t>
      </w:r>
      <w:r>
        <w:t xml:space="preserve"> did you expect to be asked Question 9: “In relation to building B, how familiar are you with that area of the campus?”</w:t>
      </w:r>
    </w:p>
    <w:p w:rsidR="008F72B7" w:rsidRDefault="008F72B7" w:rsidP="008F72B7">
      <w:pPr>
        <w:ind w:firstLine="720"/>
      </w:pPr>
      <w:r>
        <w:rPr>
          <w:noProof/>
          <w:lang w:eastAsia="en-GB"/>
        </w:rPr>
        <w:drawing>
          <wp:inline distT="0" distB="0" distL="0" distR="0" wp14:anchorId="16468F88" wp14:editId="2BFD1140">
            <wp:extent cx="5731510" cy="137414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B8FA2D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72B7" w:rsidRDefault="00E7747C" w:rsidP="008F72B7">
      <w:r>
        <w:t>To what extent</w:t>
      </w:r>
      <w:r w:rsidR="008F72B7">
        <w:t xml:space="preserve"> did you expect to be asked Question 10: “Please describe the task one final time, from start to finish. Try to be as detailed as possible.”</w:t>
      </w:r>
    </w:p>
    <w:p w:rsidR="003D40AB" w:rsidRDefault="008F72B7" w:rsidP="008F72B7">
      <w:pPr>
        <w:ind w:firstLine="720"/>
      </w:pPr>
      <w:r>
        <w:rPr>
          <w:noProof/>
          <w:lang w:eastAsia="en-GB"/>
        </w:rPr>
        <w:drawing>
          <wp:inline distT="0" distB="0" distL="0" distR="0" wp14:anchorId="13D01C5D" wp14:editId="31DCD555">
            <wp:extent cx="5731510" cy="137414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B8FA2D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D40AB" w:rsidSect="008F72B7">
      <w:pgSz w:w="11906" w:h="16838"/>
      <w:pgMar w:top="567" w:right="567" w:bottom="28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2B7"/>
    <w:rsid w:val="0021756F"/>
    <w:rsid w:val="00270017"/>
    <w:rsid w:val="002C7924"/>
    <w:rsid w:val="004420F1"/>
    <w:rsid w:val="00613576"/>
    <w:rsid w:val="008966C8"/>
    <w:rsid w:val="008F5378"/>
    <w:rsid w:val="008F72B7"/>
    <w:rsid w:val="00B5387A"/>
    <w:rsid w:val="00B81213"/>
    <w:rsid w:val="00E7747C"/>
    <w:rsid w:val="00EB4DDC"/>
    <w:rsid w:val="00F82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072D8"/>
  <w15:chartTrackingRefBased/>
  <w15:docId w15:val="{CD9CEAFF-A810-45FD-A86D-C57CCC018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72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Parkhouse</dc:creator>
  <cp:keywords/>
  <dc:description/>
  <cp:lastModifiedBy>Tom</cp:lastModifiedBy>
  <cp:revision>2</cp:revision>
  <dcterms:created xsi:type="dcterms:W3CDTF">2018-10-15T09:25:00Z</dcterms:created>
  <dcterms:modified xsi:type="dcterms:W3CDTF">2018-10-15T09:25:00Z</dcterms:modified>
</cp:coreProperties>
</file>